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60"/>
        <w:gridCol w:w="800"/>
        <w:gridCol w:w="2980"/>
        <w:gridCol w:w="1540"/>
      </w:tblGrid>
      <w:tr>
        <w:trPr>
          <w:trHeight w:val="360" w:hRule="atLeast"/>
        </w:trPr>
        <w:tc>
          <w:tcPr>
            <w:tcW w:w="1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Isolate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Date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Origin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ype</w:t>
            </w:r>
          </w:p>
        </w:tc>
      </w:tr>
      <w:tr>
        <w:trPr>
          <w:trHeight w:val="360" w:hRule="atLeast"/>
        </w:trPr>
        <w:tc>
          <w:tcPr>
            <w:tcW w:w="17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AM 2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77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he Gambia, cow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G 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8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Kenya, goa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SW 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75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iberia, pi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EU 14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6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igeria, cow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EU 16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7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anzania, gazell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EU 16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7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Gambia, cow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EU 18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8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Zambia, do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EU 18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8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Zambia, do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EU 20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8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Zambia, do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LRAD 29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5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urkina Faso, cow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LRAD 28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7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urkina Faso, cow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ETRI 28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7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anzania, li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ETRI 28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85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Kenya, cow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ETRI 28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8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urkina Faso, cow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avannah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SW 1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7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iberia, pi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orest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R 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88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he Gambia, tsets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orest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M 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84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meroon, goa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orest</w:t>
            </w:r>
          </w:p>
        </w:tc>
      </w:tr>
      <w:tr>
        <w:trPr>
          <w:trHeight w:val="360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G 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80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Kenya, goat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Kilifi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09:28:00Z</dcterms:created>
  <dc:creator>lm78y</dc:creator>
  <dc:description/>
  <cp:keywords/>
  <dc:language>en-US</dc:language>
  <cp:lastModifiedBy>lm78y</cp:lastModifiedBy>
  <dcterms:modified xsi:type="dcterms:W3CDTF">2009-04-15T11:56:00Z</dcterms:modified>
  <cp:revision>3</cp:revision>
  <dc:subject/>
  <dc:title>Supporting Information Table 1</dc:title>
</cp:coreProperties>
</file>